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6FB34" w14:textId="52684271" w:rsidR="0061764E" w:rsidRPr="00A2539D" w:rsidRDefault="0061764E" w:rsidP="0061764E">
      <w:pPr>
        <w:pStyle w:val="Heading1"/>
        <w:rPr>
          <w:rFonts w:ascii="Calibri" w:hAnsi="Calibri" w:cs="Calibri"/>
          <w:b/>
          <w:bCs/>
          <w:color w:val="auto"/>
          <w:sz w:val="28"/>
          <w:szCs w:val="28"/>
          <w:lang w:val="en-GB"/>
        </w:rPr>
      </w:pPr>
      <w:r w:rsidRPr="00A2539D">
        <w:rPr>
          <w:rFonts w:ascii="Calibri" w:hAnsi="Calibri" w:cs="Calibri"/>
          <w:b/>
          <w:bCs/>
          <w:color w:val="auto"/>
          <w:sz w:val="28"/>
          <w:szCs w:val="28"/>
          <w:lang w:val="en-GB"/>
        </w:rPr>
        <w:t>Appendix 3 Cronbach’s Alpha and Pearson Correlations for Composite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1"/>
        <w:gridCol w:w="7027"/>
        <w:gridCol w:w="2050"/>
        <w:gridCol w:w="2050"/>
      </w:tblGrid>
      <w:tr w:rsidR="0061764E" w:rsidRPr="00AC3A58" w14:paraId="7714D128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35223714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Domain</w:t>
            </w:r>
          </w:p>
        </w:tc>
        <w:tc>
          <w:tcPr>
            <w:tcW w:w="9740" w:type="dxa"/>
            <w:noWrap/>
            <w:hideMark/>
          </w:tcPr>
          <w:p w14:paraId="7CA7B9E0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Items</w:t>
            </w:r>
          </w:p>
        </w:tc>
        <w:tc>
          <w:tcPr>
            <w:tcW w:w="2780" w:type="dxa"/>
            <w:noWrap/>
            <w:hideMark/>
          </w:tcPr>
          <w:p w14:paraId="4992CEBF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orrelation analysis</w:t>
            </w:r>
          </w:p>
        </w:tc>
        <w:tc>
          <w:tcPr>
            <w:tcW w:w="2780" w:type="dxa"/>
            <w:noWrap/>
            <w:hideMark/>
          </w:tcPr>
          <w:p w14:paraId="20123F58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ronbach's alfa</w:t>
            </w:r>
          </w:p>
        </w:tc>
      </w:tr>
      <w:tr w:rsidR="00AC3A58" w:rsidRPr="00AC3A58" w14:paraId="13817E43" w14:textId="77777777" w:rsidTr="0061764E">
        <w:trPr>
          <w:trHeight w:val="312"/>
        </w:trPr>
        <w:tc>
          <w:tcPr>
            <w:tcW w:w="3860" w:type="dxa"/>
            <w:shd w:val="clear" w:color="auto" w:fill="8DD873" w:themeFill="accent6" w:themeFillTint="99"/>
            <w:noWrap/>
            <w:hideMark/>
          </w:tcPr>
          <w:p w14:paraId="74A8E297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Behavioural regulation</w:t>
            </w: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0E09ACD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Behavioural regulation: I have clear plans of how to …</w:t>
            </w:r>
          </w:p>
        </w:tc>
        <w:tc>
          <w:tcPr>
            <w:tcW w:w="2780" w:type="dxa"/>
            <w:shd w:val="clear" w:color="auto" w:fill="8DD873" w:themeFill="accent6" w:themeFillTint="99"/>
            <w:noWrap/>
            <w:hideMark/>
          </w:tcPr>
          <w:p w14:paraId="2437D8C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61 (&lt;0.001)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0D83C74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2539D" w14:paraId="07523033" w14:textId="77777777" w:rsidTr="0061764E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69D5870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3FAA550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Behavioural regulation: I check regularly whether I am doing everything related to …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048D2246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35688F67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2539D" w14:paraId="374A222C" w14:textId="77777777" w:rsidTr="0061764E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770FB67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30D7FE4C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6943883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5ECE9C2C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3A75ADEB" w14:textId="77777777" w:rsidTr="0061764E">
        <w:trPr>
          <w:trHeight w:val="312"/>
        </w:trPr>
        <w:tc>
          <w:tcPr>
            <w:tcW w:w="3860" w:type="dxa"/>
            <w:shd w:val="clear" w:color="auto" w:fill="8DD873" w:themeFill="accent6" w:themeFillTint="99"/>
            <w:noWrap/>
            <w:hideMark/>
          </w:tcPr>
          <w:p w14:paraId="320DB1D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Emotions and optimism</w:t>
            </w: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526BBC3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Emotions and optimism: I feel good when I …</w:t>
            </w:r>
          </w:p>
        </w:tc>
        <w:tc>
          <w:tcPr>
            <w:tcW w:w="2780" w:type="dxa"/>
            <w:shd w:val="clear" w:color="auto" w:fill="8DD873" w:themeFill="accent6" w:themeFillTint="99"/>
            <w:noWrap/>
            <w:hideMark/>
          </w:tcPr>
          <w:p w14:paraId="0A1FD47C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64 (&lt;0.001)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0227585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C3A58" w14:paraId="44C727FC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4F9DEAD0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7846014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Emotions and optimism: I feel unpleasant when I … [R]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30AB16B2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2E927CB6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C3A58" w14:paraId="6661B8C7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2755CE8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21E1050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508AE4A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7B722E28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ronbach's alfa</w:t>
            </w:r>
          </w:p>
        </w:tc>
      </w:tr>
      <w:tr w:rsidR="0061764E" w:rsidRPr="00AC3A58" w14:paraId="46854B5E" w14:textId="77777777" w:rsidTr="0061764E">
        <w:trPr>
          <w:trHeight w:val="312"/>
        </w:trPr>
        <w:tc>
          <w:tcPr>
            <w:tcW w:w="3860" w:type="dxa"/>
            <w:shd w:val="clear" w:color="auto" w:fill="8DD873" w:themeFill="accent6" w:themeFillTint="99"/>
            <w:noWrap/>
            <w:hideMark/>
          </w:tcPr>
          <w:p w14:paraId="4DFA9B0F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 aspects *</w:t>
            </w: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221B767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: It is clear to me what is expected of me as a GP with the advice to …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129BF81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8DD873" w:themeFill="accent6" w:themeFillTint="99"/>
            <w:noWrap/>
            <w:hideMark/>
          </w:tcPr>
          <w:p w14:paraId="048A3E5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84 (0.76-0.89)</w:t>
            </w:r>
          </w:p>
        </w:tc>
      </w:tr>
      <w:tr w:rsidR="00AC3A58" w:rsidRPr="00A2539D" w14:paraId="3907EB0D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02A939DB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311D3ED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: The advice to … is well-constructed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4A0034AB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04F152F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2539D" w14:paraId="5DE72874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7FD12317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153C339A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: The advice to … is compatible with how I am accustomed to work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4194535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724F0E5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2539D" w14:paraId="61F95C8F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0807D12C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2EF02F1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: The advice to … offers all the needed information and materials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4F4B88B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1FC84B3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2539D" w14:paraId="286BA1E9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3660B7E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377C36F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: The advice to … can be tailored so that it can be applied to any overweight child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33549877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4F69C9B2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C3A58" w14:paraId="657CFC74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442F1ED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5EBFFF77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06B869C0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orrelation analysis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6BBDA557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61764E" w:rsidRPr="00AC3A58" w14:paraId="615FA1D2" w14:textId="77777777" w:rsidTr="0061764E">
        <w:trPr>
          <w:trHeight w:val="312"/>
        </w:trPr>
        <w:tc>
          <w:tcPr>
            <w:tcW w:w="3860" w:type="dxa"/>
            <w:shd w:val="clear" w:color="auto" w:fill="8DD873" w:themeFill="accent6" w:themeFillTint="99"/>
            <w:noWrap/>
            <w:hideMark/>
          </w:tcPr>
          <w:p w14:paraId="06EDE61B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 expectancies *</w:t>
            </w: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6FA145D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: After …, the effects are clearly visible to me</w:t>
            </w:r>
          </w:p>
        </w:tc>
        <w:tc>
          <w:tcPr>
            <w:tcW w:w="2780" w:type="dxa"/>
            <w:shd w:val="clear" w:color="auto" w:fill="8DD873" w:themeFill="accent6" w:themeFillTint="99"/>
            <w:noWrap/>
            <w:hideMark/>
          </w:tcPr>
          <w:p w14:paraId="190227FF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61 (&lt;0.001)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02C52D1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C3A58" w14:paraId="74BF07C0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2CCFE6A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3ED0A50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: … gives me benefits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6558E4BF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1E4C6B5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C3A58" w14:paraId="4109C134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5F99497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16A3FF5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2C86C342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48FD85FB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ronbach's alfa</w:t>
            </w:r>
          </w:p>
        </w:tc>
      </w:tr>
      <w:tr w:rsidR="0061764E" w:rsidRPr="00AC3A58" w14:paraId="0008C214" w14:textId="77777777" w:rsidTr="0061764E">
        <w:trPr>
          <w:trHeight w:val="312"/>
        </w:trPr>
        <w:tc>
          <w:tcPr>
            <w:tcW w:w="3860" w:type="dxa"/>
            <w:shd w:val="clear" w:color="auto" w:fill="8DD873" w:themeFill="accent6" w:themeFillTint="99"/>
            <w:noWrap/>
            <w:hideMark/>
          </w:tcPr>
          <w:p w14:paraId="2E45CB9F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 strategy</w:t>
            </w: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46A1638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 strategy: I would like to have more information to be able to …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3874514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8DD873" w:themeFill="accent6" w:themeFillTint="99"/>
            <w:noWrap/>
            <w:hideMark/>
          </w:tcPr>
          <w:p w14:paraId="615E770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74 (0.62-0.83)</w:t>
            </w:r>
          </w:p>
        </w:tc>
      </w:tr>
      <w:tr w:rsidR="00AC3A58" w:rsidRPr="00A2539D" w14:paraId="452BF59A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6B0A22C6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7EE4F7E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 strategy: I would like to have more training to be able to …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3106FE4F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7456E8C0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AC3A58" w:rsidRPr="00A2539D" w14:paraId="54AACE0A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4279E57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5965F6BA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 strategy: I would like to have more assistance to be able to …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37B72340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07D0146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2539D" w14:paraId="455B39DF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37AF38B0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581E96B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 strategy: I get sufficient recognition for …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2889086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2C1539E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2539D" w14:paraId="3366993C" w14:textId="77777777" w:rsidTr="00AC3A58">
        <w:trPr>
          <w:trHeight w:val="312"/>
        </w:trPr>
        <w:tc>
          <w:tcPr>
            <w:tcW w:w="3860" w:type="dxa"/>
            <w:shd w:val="clear" w:color="auto" w:fill="FFFFFF" w:themeFill="background1"/>
            <w:noWrap/>
            <w:hideMark/>
          </w:tcPr>
          <w:p w14:paraId="57C7E98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shd w:val="clear" w:color="auto" w:fill="FFFFFF" w:themeFill="background1"/>
            <w:noWrap/>
            <w:hideMark/>
          </w:tcPr>
          <w:p w14:paraId="2B564E10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Innovation strategy: I get sufficient financial reimbursement to …</w:t>
            </w: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55F0F2FC" w14:textId="77777777" w:rsidR="0061764E" w:rsidRDefault="0061764E">
            <w:pPr>
              <w:rPr>
                <w:rFonts w:ascii="Calibri" w:hAnsi="Calibri" w:cs="Calibri"/>
                <w:lang w:val="en-GB"/>
              </w:rPr>
            </w:pPr>
          </w:p>
          <w:p w14:paraId="6E61E792" w14:textId="77777777" w:rsidR="00AC3A58" w:rsidRDefault="00AC3A58">
            <w:pPr>
              <w:rPr>
                <w:rFonts w:ascii="Calibri" w:hAnsi="Calibri" w:cs="Calibri"/>
                <w:lang w:val="en-GB"/>
              </w:rPr>
            </w:pPr>
          </w:p>
          <w:p w14:paraId="28FD7EE0" w14:textId="77777777" w:rsidR="00AC3A58" w:rsidRPr="00AC3A58" w:rsidRDefault="00AC3A58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FFFF" w:themeFill="background1"/>
            <w:noWrap/>
            <w:hideMark/>
          </w:tcPr>
          <w:p w14:paraId="1FF920A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6B43FCA6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0211623A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5C2BBC9F" w14:textId="77777777" w:rsidR="0061764E" w:rsidRDefault="0061764E">
            <w:pPr>
              <w:rPr>
                <w:rFonts w:ascii="Calibri" w:hAnsi="Calibri" w:cs="Calibri"/>
                <w:lang w:val="en-GB"/>
              </w:rPr>
            </w:pPr>
          </w:p>
          <w:p w14:paraId="6FF1ECDC" w14:textId="77777777" w:rsidR="00AC3A58" w:rsidRPr="00AC3A58" w:rsidRDefault="00AC3A58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2F18B10E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orrelation analysis</w:t>
            </w:r>
          </w:p>
        </w:tc>
        <w:tc>
          <w:tcPr>
            <w:tcW w:w="2780" w:type="dxa"/>
            <w:noWrap/>
            <w:hideMark/>
          </w:tcPr>
          <w:p w14:paraId="614D3DAD" w14:textId="77777777" w:rsidR="0061764E" w:rsidRPr="00AC3A58" w:rsidRDefault="0061764E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61764E" w:rsidRPr="00AC3A58" w14:paraId="194DAF9E" w14:textId="77777777" w:rsidTr="00AC3A58">
        <w:trPr>
          <w:trHeight w:val="312"/>
        </w:trPr>
        <w:tc>
          <w:tcPr>
            <w:tcW w:w="3860" w:type="dxa"/>
            <w:shd w:val="clear" w:color="auto" w:fill="FF0000"/>
            <w:noWrap/>
            <w:hideMark/>
          </w:tcPr>
          <w:p w14:paraId="2A404E3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Motivation and goals</w:t>
            </w:r>
          </w:p>
        </w:tc>
        <w:tc>
          <w:tcPr>
            <w:tcW w:w="9740" w:type="dxa"/>
            <w:noWrap/>
            <w:hideMark/>
          </w:tcPr>
          <w:p w14:paraId="00063D3A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Motivation and goals: I am motivated to …</w:t>
            </w:r>
          </w:p>
        </w:tc>
        <w:tc>
          <w:tcPr>
            <w:tcW w:w="2780" w:type="dxa"/>
            <w:shd w:val="clear" w:color="auto" w:fill="FF0000"/>
            <w:noWrap/>
            <w:hideMark/>
          </w:tcPr>
          <w:p w14:paraId="0A677CF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12 (0.37)</w:t>
            </w:r>
          </w:p>
        </w:tc>
        <w:tc>
          <w:tcPr>
            <w:tcW w:w="2780" w:type="dxa"/>
            <w:noWrap/>
            <w:hideMark/>
          </w:tcPr>
          <w:p w14:paraId="3F32C21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17B9A1BE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545702EF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2918700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Motivation and goals: Other tasks or things I need to do interfere with … [R]</w:t>
            </w:r>
          </w:p>
        </w:tc>
        <w:tc>
          <w:tcPr>
            <w:tcW w:w="2780" w:type="dxa"/>
            <w:noWrap/>
            <w:hideMark/>
          </w:tcPr>
          <w:p w14:paraId="298F8BC6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02F1F7BC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5C1822DB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477EC39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6521CF2B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5D158C9F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1EC08E19" w14:textId="77777777" w:rsidR="0061764E" w:rsidRPr="00AC3A58" w:rsidRDefault="0061764E" w:rsidP="00AC3A5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ronbach's alfa</w:t>
            </w:r>
          </w:p>
        </w:tc>
      </w:tr>
      <w:tr w:rsidR="0061764E" w:rsidRPr="00AC3A58" w14:paraId="2A4CA18E" w14:textId="77777777" w:rsidTr="00AC3A58">
        <w:trPr>
          <w:trHeight w:val="312"/>
        </w:trPr>
        <w:tc>
          <w:tcPr>
            <w:tcW w:w="3860" w:type="dxa"/>
            <w:shd w:val="clear" w:color="auto" w:fill="FF0000"/>
            <w:noWrap/>
            <w:hideMark/>
          </w:tcPr>
          <w:p w14:paraId="24FE1A3B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Organization</w:t>
            </w:r>
          </w:p>
        </w:tc>
        <w:tc>
          <w:tcPr>
            <w:tcW w:w="9740" w:type="dxa"/>
            <w:noWrap/>
            <w:hideMark/>
          </w:tcPr>
          <w:p w14:paraId="434107C6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Organization: Where I work, there is sufficient coordination regarding the …</w:t>
            </w:r>
          </w:p>
        </w:tc>
        <w:tc>
          <w:tcPr>
            <w:tcW w:w="2780" w:type="dxa"/>
            <w:noWrap/>
            <w:hideMark/>
          </w:tcPr>
          <w:p w14:paraId="30D4159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0000"/>
            <w:noWrap/>
            <w:hideMark/>
          </w:tcPr>
          <w:p w14:paraId="534C1EF6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57 (0.37-0.72)</w:t>
            </w:r>
          </w:p>
        </w:tc>
      </w:tr>
      <w:tr w:rsidR="0061764E" w:rsidRPr="00A2539D" w14:paraId="7FF35362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58DE846C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6B8B1A2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Organization: Where I work, formal arrangements are made with regard to …</w:t>
            </w:r>
          </w:p>
        </w:tc>
        <w:tc>
          <w:tcPr>
            <w:tcW w:w="2780" w:type="dxa"/>
            <w:noWrap/>
            <w:hideMark/>
          </w:tcPr>
          <w:p w14:paraId="5276E16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35B1C585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2539D" w14:paraId="67C4D2D4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34D2CF2A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520" w:type="dxa"/>
            <w:gridSpan w:val="2"/>
            <w:noWrap/>
            <w:hideMark/>
          </w:tcPr>
          <w:p w14:paraId="16623BC7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Organization: Where I work, there are sufficient facilities (a room, scale, measuring tape, etc.) to …</w:t>
            </w:r>
          </w:p>
        </w:tc>
        <w:tc>
          <w:tcPr>
            <w:tcW w:w="2780" w:type="dxa"/>
            <w:noWrap/>
            <w:hideMark/>
          </w:tcPr>
          <w:p w14:paraId="519BF9A3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375B384E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04D90F72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520" w:type="dxa"/>
            <w:gridSpan w:val="2"/>
            <w:noWrap/>
            <w:hideMark/>
          </w:tcPr>
          <w:p w14:paraId="163248A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Organization: Where I work, organizational changes (staff/practice changes) interfere with the … [R]</w:t>
            </w:r>
          </w:p>
        </w:tc>
        <w:tc>
          <w:tcPr>
            <w:tcW w:w="2780" w:type="dxa"/>
            <w:noWrap/>
            <w:hideMark/>
          </w:tcPr>
          <w:p w14:paraId="22191584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2539D" w14:paraId="7AF3481C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418BC986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2ABEF492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Organization: Where I work, there is sufficient personnel to …</w:t>
            </w:r>
          </w:p>
        </w:tc>
        <w:tc>
          <w:tcPr>
            <w:tcW w:w="2780" w:type="dxa"/>
            <w:noWrap/>
            <w:hideMark/>
          </w:tcPr>
          <w:p w14:paraId="7AB9452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309FBBC5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55EA978D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6222485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583D25D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3CE27257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56495264" w14:textId="77777777" w:rsidR="0061764E" w:rsidRPr="00AC3A58" w:rsidRDefault="0061764E" w:rsidP="00AC3A5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ronbach's alfa</w:t>
            </w:r>
          </w:p>
        </w:tc>
      </w:tr>
      <w:tr w:rsidR="0061764E" w:rsidRPr="00AC3A58" w14:paraId="53F19F5E" w14:textId="77777777" w:rsidTr="00AC3A58">
        <w:trPr>
          <w:trHeight w:val="312"/>
        </w:trPr>
        <w:tc>
          <w:tcPr>
            <w:tcW w:w="3860" w:type="dxa"/>
            <w:shd w:val="clear" w:color="auto" w:fill="FF0000"/>
            <w:noWrap/>
            <w:hideMark/>
          </w:tcPr>
          <w:p w14:paraId="23C4D22B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Patients</w:t>
            </w:r>
          </w:p>
        </w:tc>
        <w:tc>
          <w:tcPr>
            <w:tcW w:w="12520" w:type="dxa"/>
            <w:gridSpan w:val="2"/>
            <w:noWrap/>
            <w:hideMark/>
          </w:tcPr>
          <w:p w14:paraId="50BF7C3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Patients: Where I work, there are sufficient overweight children for whom the subject of 'overweight' is relevant to discuss</w:t>
            </w:r>
          </w:p>
        </w:tc>
        <w:tc>
          <w:tcPr>
            <w:tcW w:w="2780" w:type="dxa"/>
            <w:shd w:val="clear" w:color="auto" w:fill="FF0000"/>
            <w:noWrap/>
            <w:hideMark/>
          </w:tcPr>
          <w:p w14:paraId="5D0CED1F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61 (0.41-0.75)</w:t>
            </w:r>
          </w:p>
        </w:tc>
      </w:tr>
      <w:tr w:rsidR="0061764E" w:rsidRPr="00A2539D" w14:paraId="46B10AC8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777BC292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61E44AA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Patients: Children and parents respond positively when I …</w:t>
            </w:r>
          </w:p>
        </w:tc>
        <w:tc>
          <w:tcPr>
            <w:tcW w:w="2780" w:type="dxa"/>
            <w:noWrap/>
            <w:hideMark/>
          </w:tcPr>
          <w:p w14:paraId="0E11E7E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5FFB4C75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74252EAE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10F7722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7FE3E1D0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Patients: Children and parents are motivated to take action regarding weight after I …</w:t>
            </w:r>
          </w:p>
        </w:tc>
        <w:tc>
          <w:tcPr>
            <w:tcW w:w="2780" w:type="dxa"/>
            <w:noWrap/>
            <w:hideMark/>
          </w:tcPr>
          <w:p w14:paraId="645AF4FA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107503F3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2DAAAC77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517CCC4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3BB4F457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280E8AD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50F04C44" w14:textId="77777777" w:rsidR="0061764E" w:rsidRPr="00AC3A58" w:rsidRDefault="0061764E" w:rsidP="00AC3A5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ronbach's alfa</w:t>
            </w:r>
          </w:p>
        </w:tc>
      </w:tr>
      <w:tr w:rsidR="0061764E" w:rsidRPr="00AC3A58" w14:paraId="4BAEDD4C" w14:textId="77777777" w:rsidTr="00AC3A58">
        <w:trPr>
          <w:trHeight w:val="312"/>
        </w:trPr>
        <w:tc>
          <w:tcPr>
            <w:tcW w:w="3860" w:type="dxa"/>
            <w:shd w:val="clear" w:color="auto" w:fill="FF0000"/>
            <w:noWrap/>
            <w:hideMark/>
          </w:tcPr>
          <w:p w14:paraId="07A709F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al influences</w:t>
            </w:r>
          </w:p>
        </w:tc>
        <w:tc>
          <w:tcPr>
            <w:tcW w:w="9740" w:type="dxa"/>
            <w:noWrap/>
            <w:hideMark/>
          </w:tcPr>
          <w:p w14:paraId="2E359C60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al influences: My colleagues expect me to ...</w:t>
            </w:r>
          </w:p>
        </w:tc>
        <w:tc>
          <w:tcPr>
            <w:tcW w:w="2780" w:type="dxa"/>
            <w:noWrap/>
            <w:hideMark/>
          </w:tcPr>
          <w:p w14:paraId="59BCD45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0000"/>
            <w:noWrap/>
            <w:hideMark/>
          </w:tcPr>
          <w:p w14:paraId="3C2AA954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50 (0.24-0.68)</w:t>
            </w:r>
          </w:p>
        </w:tc>
      </w:tr>
      <w:tr w:rsidR="0061764E" w:rsidRPr="00AC3A58" w14:paraId="6C1DC213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0E6C8806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74AB18BB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al influences: I can count on sufficient support from my colleagues regarding the …</w:t>
            </w:r>
          </w:p>
        </w:tc>
        <w:tc>
          <w:tcPr>
            <w:tcW w:w="2780" w:type="dxa"/>
            <w:noWrap/>
            <w:hideMark/>
          </w:tcPr>
          <w:p w14:paraId="62E0B3D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61614841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4B9ED953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4CAB324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5EB4FD3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al influences: All my fellow GPs …</w:t>
            </w:r>
          </w:p>
        </w:tc>
        <w:tc>
          <w:tcPr>
            <w:tcW w:w="2780" w:type="dxa"/>
            <w:noWrap/>
            <w:hideMark/>
          </w:tcPr>
          <w:p w14:paraId="60626FD5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3B692435" w14:textId="77777777" w:rsidR="0061764E" w:rsidRPr="00AC3A58" w:rsidRDefault="0061764E" w:rsidP="00AC3A58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7ED3FE93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2804175A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4000952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7166377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796A51E0" w14:textId="77777777" w:rsidR="0061764E" w:rsidRPr="00AC3A58" w:rsidRDefault="0061764E" w:rsidP="00AC3A5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AC3A58">
              <w:rPr>
                <w:rFonts w:ascii="Calibri" w:hAnsi="Calibri" w:cs="Calibri"/>
                <w:b/>
                <w:bCs/>
                <w:lang w:val="en-GB"/>
              </w:rPr>
              <w:t>Cronbach's alfa</w:t>
            </w:r>
          </w:p>
        </w:tc>
      </w:tr>
      <w:tr w:rsidR="0061764E" w:rsidRPr="00AC3A58" w14:paraId="1D187B98" w14:textId="77777777" w:rsidTr="00AC3A58">
        <w:trPr>
          <w:trHeight w:val="312"/>
        </w:trPr>
        <w:tc>
          <w:tcPr>
            <w:tcW w:w="3860" w:type="dxa"/>
            <w:shd w:val="clear" w:color="auto" w:fill="FF0000"/>
            <w:noWrap/>
            <w:hideMark/>
          </w:tcPr>
          <w:p w14:paraId="25DA458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o-political context</w:t>
            </w:r>
          </w:p>
        </w:tc>
        <w:tc>
          <w:tcPr>
            <w:tcW w:w="9740" w:type="dxa"/>
            <w:noWrap/>
            <w:hideMark/>
          </w:tcPr>
          <w:p w14:paraId="41A99306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o-political context: I have sufficient referral options after I …</w:t>
            </w:r>
          </w:p>
        </w:tc>
        <w:tc>
          <w:tcPr>
            <w:tcW w:w="2780" w:type="dxa"/>
            <w:noWrap/>
            <w:hideMark/>
          </w:tcPr>
          <w:p w14:paraId="217A1E41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shd w:val="clear" w:color="auto" w:fill="FF0000"/>
            <w:noWrap/>
            <w:hideMark/>
          </w:tcPr>
          <w:p w14:paraId="64E76B9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0.54 (0.34-0.70)</w:t>
            </w:r>
          </w:p>
        </w:tc>
      </w:tr>
      <w:tr w:rsidR="0061764E" w:rsidRPr="00AC3A58" w14:paraId="4C58C3AF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4F4A3EF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6E5EBE9B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o-political context: I have sufficient time to …</w:t>
            </w:r>
          </w:p>
        </w:tc>
        <w:tc>
          <w:tcPr>
            <w:tcW w:w="2780" w:type="dxa"/>
            <w:noWrap/>
            <w:hideMark/>
          </w:tcPr>
          <w:p w14:paraId="43C32C9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319215BD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6327F7C2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0457EA1E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3BBD36B3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o-political context: I have sufficient financial resources to …</w:t>
            </w:r>
          </w:p>
        </w:tc>
        <w:tc>
          <w:tcPr>
            <w:tcW w:w="2780" w:type="dxa"/>
            <w:noWrap/>
            <w:hideMark/>
          </w:tcPr>
          <w:p w14:paraId="64E8348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3B345EDC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4A8509E6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0F58C584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520" w:type="dxa"/>
            <w:gridSpan w:val="2"/>
            <w:noWrap/>
            <w:hideMark/>
          </w:tcPr>
          <w:p w14:paraId="5B9E0BFA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o-political context: I experience the collaboration with colleagues and other involved parties in ... as pleasant</w:t>
            </w:r>
          </w:p>
        </w:tc>
        <w:tc>
          <w:tcPr>
            <w:tcW w:w="2780" w:type="dxa"/>
            <w:noWrap/>
            <w:hideMark/>
          </w:tcPr>
          <w:p w14:paraId="593E6A6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764E" w:rsidRPr="00AC3A58" w14:paraId="24A860BB" w14:textId="77777777" w:rsidTr="0061764E">
        <w:trPr>
          <w:trHeight w:val="312"/>
        </w:trPr>
        <w:tc>
          <w:tcPr>
            <w:tcW w:w="3860" w:type="dxa"/>
            <w:noWrap/>
            <w:hideMark/>
          </w:tcPr>
          <w:p w14:paraId="6CD98888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740" w:type="dxa"/>
            <w:noWrap/>
            <w:hideMark/>
          </w:tcPr>
          <w:p w14:paraId="7057AA4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  <w:r w:rsidRPr="00AC3A58">
              <w:rPr>
                <w:rFonts w:ascii="Calibri" w:hAnsi="Calibri" w:cs="Calibri"/>
                <w:lang w:val="en-GB"/>
              </w:rPr>
              <w:t>Socio-political context: … is a free choice for me</w:t>
            </w:r>
          </w:p>
        </w:tc>
        <w:tc>
          <w:tcPr>
            <w:tcW w:w="2780" w:type="dxa"/>
            <w:noWrap/>
            <w:hideMark/>
          </w:tcPr>
          <w:p w14:paraId="6E2CAD79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780" w:type="dxa"/>
            <w:noWrap/>
            <w:hideMark/>
          </w:tcPr>
          <w:p w14:paraId="4307FE02" w14:textId="77777777" w:rsidR="0061764E" w:rsidRPr="00AC3A58" w:rsidRDefault="0061764E">
            <w:pPr>
              <w:rPr>
                <w:rFonts w:ascii="Calibri" w:hAnsi="Calibri" w:cs="Calibri"/>
                <w:lang w:val="en-GB"/>
              </w:rPr>
            </w:pPr>
          </w:p>
        </w:tc>
      </w:tr>
    </w:tbl>
    <w:p w14:paraId="5EC7DE24" w14:textId="77777777" w:rsidR="006B3E06" w:rsidRPr="00AC3A58" w:rsidRDefault="006B3E06" w:rsidP="0061764E">
      <w:pPr>
        <w:rPr>
          <w:rFonts w:ascii="Calibri" w:hAnsi="Calibri" w:cs="Calibri"/>
          <w:lang w:val="en-GB"/>
        </w:rPr>
      </w:pPr>
    </w:p>
    <w:tbl>
      <w:tblPr>
        <w:tblW w:w="16711" w:type="dxa"/>
        <w:tblInd w:w="-1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7"/>
        <w:gridCol w:w="4177"/>
        <w:gridCol w:w="4177"/>
        <w:gridCol w:w="4180"/>
      </w:tblGrid>
      <w:tr w:rsidR="0061764E" w:rsidRPr="0061764E" w14:paraId="49D91AAD" w14:textId="77777777" w:rsidTr="00AC3A58">
        <w:trPr>
          <w:trHeight w:val="266"/>
        </w:trPr>
        <w:tc>
          <w:tcPr>
            <w:tcW w:w="16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D873" w:themeFill="accent6" w:themeFillTint="99"/>
            <w:noWrap/>
            <w:vAlign w:val="bottom"/>
            <w:hideMark/>
          </w:tcPr>
          <w:p w14:paraId="6EE10711" w14:textId="77777777" w:rsidR="0061764E" w:rsidRPr="0061764E" w:rsidRDefault="0061764E" w:rsidP="00617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61764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Items aggregated into composite scales, justified by Cronbach’s alpha &gt;0.70 (domains with &gt;2 items) or Pearson’s r &gt;0.60 (two-item domains) </w:t>
            </w:r>
          </w:p>
        </w:tc>
      </w:tr>
      <w:tr w:rsidR="0061764E" w:rsidRPr="0061764E" w14:paraId="62069818" w14:textId="77777777" w:rsidTr="00AC3A58">
        <w:trPr>
          <w:trHeight w:val="266"/>
        </w:trPr>
        <w:tc>
          <w:tcPr>
            <w:tcW w:w="16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14:paraId="28E1304C" w14:textId="77777777" w:rsidR="0061764E" w:rsidRPr="0061764E" w:rsidRDefault="0061764E" w:rsidP="00617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61764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Items not aggregated into composite scales</w:t>
            </w:r>
          </w:p>
        </w:tc>
      </w:tr>
      <w:tr w:rsidR="0061764E" w:rsidRPr="0061764E" w14:paraId="023C8023" w14:textId="77777777" w:rsidTr="0061764E">
        <w:trPr>
          <w:trHeight w:val="266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AB4F" w14:textId="77777777" w:rsidR="0061764E" w:rsidRPr="0061764E" w:rsidRDefault="0061764E" w:rsidP="00617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C055" w14:textId="77777777" w:rsidR="0061764E" w:rsidRPr="0061764E" w:rsidRDefault="0061764E" w:rsidP="0061764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D0F" w14:textId="77777777" w:rsidR="0061764E" w:rsidRPr="0061764E" w:rsidRDefault="0061764E" w:rsidP="0061764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A6C" w14:textId="77777777" w:rsidR="0061764E" w:rsidRPr="0061764E" w:rsidRDefault="0061764E" w:rsidP="0061764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61764E" w:rsidRPr="0061764E" w14:paraId="080F61C3" w14:textId="77777777" w:rsidTr="0061764E">
        <w:trPr>
          <w:trHeight w:val="266"/>
        </w:trPr>
        <w:tc>
          <w:tcPr>
            <w:tcW w:w="16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7C74" w14:textId="77777777" w:rsidR="0061764E" w:rsidRPr="0061764E" w:rsidRDefault="0061764E" w:rsidP="0061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61764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* </w:t>
            </w:r>
            <w:r w:rsidRPr="0061764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Innovation </w:t>
            </w:r>
            <w:r w:rsidRPr="0061764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was further subdivided into </w:t>
            </w:r>
            <w:r w:rsidRPr="0061764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Innovation expectancies, </w:t>
            </w:r>
            <w:r w:rsidRPr="0061764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and </w:t>
            </w:r>
            <w:r w:rsidRPr="0061764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Innovation aspects</w:t>
            </w:r>
            <w:r w:rsidRPr="0061764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 to examine the specific role of GPs’ expectancies when initiating conversations. </w:t>
            </w:r>
          </w:p>
        </w:tc>
      </w:tr>
    </w:tbl>
    <w:p w14:paraId="09515BD4" w14:textId="77777777" w:rsidR="0061764E" w:rsidRPr="00AC3A58" w:rsidRDefault="0061764E" w:rsidP="0061764E">
      <w:pPr>
        <w:rPr>
          <w:rFonts w:ascii="Calibri" w:hAnsi="Calibri" w:cs="Calibri"/>
          <w:lang w:val="en-GB"/>
        </w:rPr>
      </w:pPr>
    </w:p>
    <w:sectPr w:rsidR="0061764E" w:rsidRPr="00AC3A58" w:rsidSect="006176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4E"/>
    <w:rsid w:val="00015F8B"/>
    <w:rsid w:val="000C0EC7"/>
    <w:rsid w:val="00254010"/>
    <w:rsid w:val="0061764E"/>
    <w:rsid w:val="006B3E06"/>
    <w:rsid w:val="008B57C4"/>
    <w:rsid w:val="009016D9"/>
    <w:rsid w:val="00920C33"/>
    <w:rsid w:val="00A2539D"/>
    <w:rsid w:val="00AC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E4BD1"/>
  <w15:chartTrackingRefBased/>
  <w15:docId w15:val="{F185BDBE-ACAA-4E51-BD2B-7B534D748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6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6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6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6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6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6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6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6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6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6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6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6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7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4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42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hez, Celine (PHEG - LUMC)</dc:creator>
  <cp:keywords/>
  <dc:description/>
  <cp:lastModifiedBy>Delhez, Celine (PHEG - LUMC)</cp:lastModifiedBy>
  <cp:revision>2</cp:revision>
  <dcterms:created xsi:type="dcterms:W3CDTF">2026-02-24T15:26:00Z</dcterms:created>
  <dcterms:modified xsi:type="dcterms:W3CDTF">2026-02-24T16:20:00Z</dcterms:modified>
</cp:coreProperties>
</file>